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59CD7" w14:textId="64CB5736" w:rsidR="00431849" w:rsidRPr="00593DFD" w:rsidRDefault="00F82402">
      <w:pPr>
        <w:rPr>
          <w:lang w:val="en-US"/>
        </w:rPr>
      </w:pPr>
      <w:r w:rsidRPr="00593DFD">
        <w:rPr>
          <w:lang w:val="en-US"/>
        </w:rPr>
        <w:t xml:space="preserve">Supplementary </w:t>
      </w:r>
      <w:r w:rsidR="003661B0">
        <w:rPr>
          <w:lang w:val="en-US"/>
        </w:rPr>
        <w:t>file</w:t>
      </w:r>
      <w:r w:rsidR="00431849" w:rsidRPr="00593DFD">
        <w:rPr>
          <w:lang w:val="en-US"/>
        </w:rPr>
        <w:t xml:space="preserve"> </w:t>
      </w:r>
      <w:r w:rsidR="003661B0">
        <w:rPr>
          <w:lang w:val="en-US"/>
        </w:rPr>
        <w:t>S</w:t>
      </w:r>
      <w:r w:rsidR="00431849" w:rsidRPr="00593DFD">
        <w:rPr>
          <w:lang w:val="en-US"/>
        </w:rPr>
        <w:t>1</w:t>
      </w:r>
      <w:r w:rsidR="00593DFD" w:rsidRPr="00593DFD">
        <w:rPr>
          <w:lang w:val="en-US"/>
        </w:rPr>
        <w:t xml:space="preserve">. </w:t>
      </w:r>
      <w:r w:rsidR="00593DFD">
        <w:rPr>
          <w:lang w:val="en-US"/>
        </w:rPr>
        <w:t>Sequences used in the analysis of promoter activity</w:t>
      </w:r>
      <w:r w:rsidR="006C2410">
        <w:rPr>
          <w:lang w:val="en-US"/>
        </w:rPr>
        <w:t>.</w:t>
      </w:r>
    </w:p>
    <w:p w14:paraId="52BB39DF" w14:textId="77777777" w:rsidR="00431849" w:rsidRPr="00593DFD" w:rsidRDefault="00431849">
      <w:pPr>
        <w:rPr>
          <w:lang w:val="en-US"/>
        </w:rPr>
      </w:pPr>
    </w:p>
    <w:p w14:paraId="6590B102" w14:textId="4E8EAE22" w:rsidR="008929F6" w:rsidRPr="00593DFD" w:rsidRDefault="00F82402">
      <w:pPr>
        <w:rPr>
          <w:lang w:val="en-US"/>
        </w:rPr>
      </w:pPr>
      <w:r w:rsidRPr="00593DFD">
        <w:rPr>
          <w:lang w:val="en-US"/>
        </w:rPr>
        <w:t xml:space="preserve"> </w:t>
      </w:r>
      <w:r w:rsidR="00B718D8" w:rsidRPr="00593DFD">
        <w:rPr>
          <w:lang w:val="en-US"/>
        </w:rPr>
        <w:t>&gt;Human U6</w:t>
      </w:r>
    </w:p>
    <w:p w14:paraId="6957E88D" w14:textId="504E9141" w:rsidR="00B718D8" w:rsidRDefault="00B718D8">
      <w:r w:rsidRPr="00B718D8">
        <w:t>GAGGGCCTATTTCCCATGATTCCTTCATATTTGCATATACGATACAAGGCTGTTAGAGAGATAATTAGAATTAATTTGACTGTAAACACAAAGATATTAGTACAAAATACGTGACGTAGAAAGTAATAATTTCTTGGGTAGTTTGCAGTTTTAAAATTATGTTTTAAAATGGACTATCATATGCTTACCGTAACTTGAAAGTATTTCGATTTCTTGGCTTTATATATCTTGTGGAAAGGAC</w:t>
      </w:r>
    </w:p>
    <w:p w14:paraId="7127499F" w14:textId="0E32AEEF" w:rsidR="00B718D8" w:rsidRDefault="00B718D8">
      <w:r>
        <w:t>&gt;Mouse U6</w:t>
      </w:r>
    </w:p>
    <w:p w14:paraId="496DB2CF" w14:textId="14DEE8CB" w:rsidR="00B718D8" w:rsidRDefault="0057013A">
      <w:r w:rsidRPr="0057013A">
        <w:t>GATCCGACGCGCCATCTCTAGGCCCGCGCCGGCCCCCTCGCACAGACTTGTGGGAGAAGCTCGGCTACTCCCCTGCCCCGGTTAATTTGCATATAATATTTCCTAGTAACTATAGAGGCTTAATGTGCGATAAAAGACAGATAATCTGTTCTTTTTAATACTAGCTACATTTTACATGATAGGCTTGGATTTCTATAAGAGATACAAATACTAAATTATTATTTTAAAAAACAGCACAAAAGGAAACTCACCCTAACTGTAAAGTAATT</w:t>
      </w:r>
    </w:p>
    <w:p w14:paraId="46955EC1" w14:textId="446A5E9E" w:rsidR="0057013A" w:rsidRDefault="0057013A">
      <w:r>
        <w:t>&gt;</w:t>
      </w:r>
      <w:proofErr w:type="spellStart"/>
      <w:r>
        <w:t>Zebrafish</w:t>
      </w:r>
      <w:proofErr w:type="spellEnd"/>
      <w:r>
        <w:t xml:space="preserve"> U6</w:t>
      </w:r>
    </w:p>
    <w:p w14:paraId="3FBCB9D3" w14:textId="1E2AACEB" w:rsidR="0057013A" w:rsidRDefault="00D71988">
      <w:r w:rsidRPr="00D71988">
        <w:t>CACCTCAACAAAAGCTCCTCGATGTCACACAGGAAGTTCAGGAACTTATCCAATCACTCTAAAGAAACGGCCTGTTTCCTTCGCATACGCTTACAGCTCCAAAACTCTACGGTAAACCTACATAAACTGCTGGTTTTCAAATTTTAAAGAATTTAAGGGTTTACAGGTTTACTACTACACAGTGATTTACTGACACATGTAGGTGTAAATGAGTTGAATAAGTAAGTAAGCTATATACCACACATGAAACACATACCCAGAAGTCACTGGTATATATAGCCGTCCTCCAGACTCCCA</w:t>
      </w:r>
    </w:p>
    <w:p w14:paraId="663871A2" w14:textId="2459F967" w:rsidR="00D71988" w:rsidRDefault="00D71988">
      <w:r>
        <w:t>&gt;Salmon U6</w:t>
      </w:r>
    </w:p>
    <w:p w14:paraId="2AC1AD2D" w14:textId="2E0D6073" w:rsidR="00D71988" w:rsidRDefault="00D71988">
      <w:r w:rsidRPr="00D71988">
        <w:t>AGTGTACTTGCATATCACCCAGCATACATTGCAACTTTCTGAGGCAGAGGCTAGAACATTACAACACACAAGGTAGCCATTAAACGATACATTATTATCCCTACCAGGTTCATGTCTATACAATATCCTGTGGGAATCTTCTATGGGTGGTTTTTGAGCCTCTGAAGGTCTGTTTGACCCCAACCAGGATCCGAAACGTCAGGGGGGTTGTGCTCTATATATGAGGGCCTCTCCTATGTCTGTATT</w:t>
      </w:r>
    </w:p>
    <w:p w14:paraId="5239F970" w14:textId="1E3DA68B" w:rsidR="00D71988" w:rsidRDefault="004173EE">
      <w:r>
        <w:t>&gt;</w:t>
      </w:r>
      <w:proofErr w:type="spellStart"/>
      <w:r>
        <w:t>Tilapia</w:t>
      </w:r>
      <w:proofErr w:type="spellEnd"/>
      <w:r>
        <w:t xml:space="preserve"> U6</w:t>
      </w:r>
    </w:p>
    <w:p w14:paraId="3E2AE7BB" w14:textId="0F10D95B" w:rsidR="004173EE" w:rsidRDefault="004173EE">
      <w:r w:rsidRPr="004173EE">
        <w:t>CTGAAGTATACTATGTGCCGAATTTCCCACCAAGTGGTAATGAGCAATGTTTGTTATTATGGCTCACTATTACTTTTGTTCTGCTGCCTTCAGCCGTCCAATCAGAAGCGTGTGAGTAAAACCGGTCTGTGTAAATTACCCACAATGCCTCCGTGTGTCTCACTCACAGGCTCAAAGTGAAAGCAGAGAATGGGGAACAGACTCAGACTGGCGCTCTCTGAGCCTCTGTGTCTTCTTACAGATGTATAACCGACCCAGCAGCACCCAGACATGTTTCTGCTGCTGTTTCCCATCAGTTTAAACGCAGTTTAAGCGTCTTCCCCCTGTAACCGTGACTCACACAGCTTCCAGGACAGAGGGCTTTAAATTGCTCCCGGGTCCTTGGAGCTGTCG</w:t>
      </w:r>
    </w:p>
    <w:p w14:paraId="146F222C" w14:textId="2E901725" w:rsidR="004173EE" w:rsidRDefault="004173EE">
      <w:r>
        <w:t>&gt;</w:t>
      </w:r>
      <w:proofErr w:type="spellStart"/>
      <w:r>
        <w:t>Fugu</w:t>
      </w:r>
      <w:proofErr w:type="spellEnd"/>
      <w:r>
        <w:t xml:space="preserve"> U6</w:t>
      </w:r>
    </w:p>
    <w:p w14:paraId="68D4BB42" w14:textId="5CFA9873" w:rsidR="004173EE" w:rsidRDefault="007561DA">
      <w:r w:rsidRPr="007561DA">
        <w:t>CACTGGATCCATCTGACACTAAGAACATTCCAATTTTTGTCACTGGATCTATCCGATGCTTAGTCATTACATTCCTATTTTGTCAGTGAATCTATCTGACGCTGTATTAAATGTTTGTGGGTATTTACCCCAAATTTACACGGTTGTTCAAAGGATTCCACCCACTGGAGAGATTGTGAAACTGCAACCACATGCTGTTAAAATGGAAACAGGAAGAGGTTCACATTTCCCATCAGCCCCCTGTGAATCAAAACAAACTGCTAAGAATTGGACCGGGACGGGTGACATTATGTCCCAGTGAGTCAGTACTGATACAGAATATTCAATTTAAGACTCCACTCTATATGTTGGCCTGAATGGAAACTTGAGAGCCACTGTGTTCTTGTCATGGCGGCTCAGTATTCCAACCATGACCCAGAATGGTGTTGGAGCATCGGCCTACATATACCACGTAGATGTTGCTCTCTGTT</w:t>
      </w:r>
    </w:p>
    <w:p w14:paraId="14B75869" w14:textId="3AA8ECA3" w:rsidR="007561DA" w:rsidRDefault="007561DA">
      <w:r>
        <w:lastRenderedPageBreak/>
        <w:t>&gt;</w:t>
      </w:r>
      <w:proofErr w:type="spellStart"/>
      <w:r>
        <w:t>Medaka</w:t>
      </w:r>
      <w:proofErr w:type="spellEnd"/>
      <w:r>
        <w:t xml:space="preserve"> U6</w:t>
      </w:r>
    </w:p>
    <w:p w14:paraId="7D8AEE5F" w14:textId="2AA4F166" w:rsidR="007561DA" w:rsidRDefault="002F33CC">
      <w:r w:rsidRPr="002F33CC">
        <w:t>GTGGGGATTGGTAAAGGTCCTCCTGGAGGGGTGTTGACTTGACCTTTTGTTCTGGCGCTTCCGGGAAACCAGTCGCACTCGTCTGACGTGACAAAACCCCCCTTCTTTTCCCAGAATCCTTCCAAGAAGTTTCTCACAAAGTCAGAAAAAATGTAATTTTAATCTGATCAGAAACATTTAAGTCAAACTTTAAATGGAGATGGTGAACCTGAGACGATCCTGTGTCATGGGAGAAACAGATGATCCTTTTTGGTGTTTTGTCATCATTGTGGTTCCCTTTAAAGTCCACTGCGTTCCCTCAGATCACACCTCATGCTTGAGAGGAGTAGCAGAGGGGAGGGTTTAAAAAGCACTCAGAGACTTTGGCTCATC</w:t>
      </w:r>
    </w:p>
    <w:p w14:paraId="14CDAD6D" w14:textId="47246A23" w:rsidR="00E33B07" w:rsidRDefault="00E33B07">
      <w:r>
        <w:t>&gt;</w:t>
      </w:r>
      <w:r w:rsidR="00593DFD">
        <w:t>s</w:t>
      </w:r>
      <w:r w:rsidR="00D93877">
        <w:t>NUC3L</w:t>
      </w:r>
    </w:p>
    <w:p w14:paraId="1C408529" w14:textId="4C28F8C2" w:rsidR="00D93877" w:rsidRDefault="00D93877">
      <w:r w:rsidRPr="00D93877">
        <w:t>GAGCCTGTGTTGGTATCTGAGTAGACATTTGAATCCGCTTCAAGGAGGAAAGCTTTAATTTTTGTTCCCCCTTCCCCTTCCCCTATTAAAGTTGATCCGTTGTCACCCCATCCAATAGGTGGCGGCACGCACCTCTAACGTTTGTTTGCAAAACACTATACTACTTTTTAAGAAGAATAAGGTCTGTCATTTTGAGTGTTGACCATAGACAATGATAGAAGCCTCTAAGTGGCCAAAACGCTATTTATTAGCATGGGCAGCGCCATTGAGGGCTTCCACCATTATAACGTAGTCGACTGGGTGGTACTTCCAACTTCATTGGCTGATCCCTCCTGGTGACCCTATTGGAATAATGTCCAACTGGGTCATCAGCCAATCGTGAAGAAGAAACATTACTACTTCACCATGGAGACAGCCTCAATGGCTCTGCCCATGCCATCGCAGACGCTATAATTTCACAGATACAACAATTAGTCCTCTATCTATATCTACGGTGTTGTGAGTGGAACCAAGGAAGTGACGTAGCCACGGAAGAGCATGGACCGATTCGGTTTCTGTATTTACAGAAGAGTGCTCTAACCGAGTGCATTTACCTAGAGCCCACGACCTACACGCTGGTTACTGACAAACCGAAGGCGACTAGTC</w:t>
      </w:r>
    </w:p>
    <w:p w14:paraId="5ADC0BF5" w14:textId="5B08917C" w:rsidR="00D93877" w:rsidRDefault="00D93877">
      <w:r>
        <w:t>&gt;</w:t>
      </w:r>
      <w:proofErr w:type="spellStart"/>
      <w:r w:rsidR="00593DFD">
        <w:t>s</w:t>
      </w:r>
      <w:r w:rsidR="00B30C4D">
        <w:t>ETF</w:t>
      </w:r>
      <w:proofErr w:type="spellEnd"/>
    </w:p>
    <w:p w14:paraId="1B5FB27B" w14:textId="2B2418AE" w:rsidR="00B30C4D" w:rsidRDefault="00905C1F">
      <w:r w:rsidRPr="00905C1F">
        <w:t>CATTTTTAGGGCTGAGTAAACCCTCTCGTTTAGCCCTTTCCCCTGTGATTTGTCGCCACATATGGTTTGTTTACATTTCCTCGGTTGTGGTTAGGGGTAGGCCTACATCTCCATCCAGTGGTCGCGTCGGGGAAAACAGCTGTTGACAACAGAAGCATTAGCTAACCCTAACTCTTTTCATAACCTTAACCTCATAACCTGCTACATTAATTCACATATCCTGCTGCGTTAGTTCTCGTAACCTGCCACGTTAATTATCCTAGCCTGCGACGTTAATTATCCTGACTGCTATGTAAACAAACCATCTGTGCCCAAAGTCATCAGTATCACCACACCTGTTAAATTAGCTATCTTTGTGCGATTAATATAATTTATTTTTAACAAATTGTTTGATGCCTCTGTCATACCCAGTGAAATTAATAAACATGCGGATCTTTATGGTGGAACCAATGACGGTAAAGTTACCACCACTCACAGTGACCGCGTGTTGTTTTGCAAACGTTACTGTAGCAACCCTCTGTACAAATACTGAACTGATGAGCGTGATGTAAAGCACATCGAACTTTACCCTAAAATGACAGGGTGTGGTATCATTTACAAAGAAAGAAAAAAGGTGGATGTGTTGAGTGCCATTTGGTTGGCCTATATGTCAAATTATTAATTAAGGAAAGGGCTAGTTTGTTTAAAAAAGTACATTGAAAGTATGACAATTATCGATCAGTTTGGGCTTTCATCGATCCGCTTTGTAATATCAACAATTAGCTGGCCATACATAATGCCTGATATAAAAATACTCACTCGTAAAATACAAGCAGTCGTTGAAATTTCATCTAAATTCATATATATTAATTTCGTAGTCAAAAGAGACTATGTCAAAGACAATAATGGTTTAAATTAATGATTTATAATATTTTCATATGTTTGAGTAAGGCACTAGTGATGGGCACTATATAATCCTACGAAGGACCCTCATTCAGAAGCGGTGATCGGAGAAAAATCACTGCTACGACTGAGAAAAGAGACCAAAGAGAAGTATATTTCGACATTCGAATACAATCCCAGCAAGACGCTAGTATACGTTTGGATTTCTGTTCGTAGAAATATCACGGGCGTTGGCTGTTTGCCAAAATAACAACCCTAGCTGTTTAGAAAAACGTATCGTACTTATTGGAAGGCTTTATCTCCAGCAAGCTAGCTGGCTAACTAGCCATAGAGCTAGCTTAGCTAGCTTCTGAGTTGGCTTCAAACGTTTTCTAAACAGCATTGTAAGTTAATTGTTACCTTCTACATGTATAAGTATCTGCAATTTATCCAGAGTGATA</w:t>
      </w:r>
      <w:r w:rsidRPr="00905C1F">
        <w:lastRenderedPageBreak/>
        <w:t>TGATGGCGTGTTTGTTTGCTTGGTTAACGTTACATATGCACTCGGCGTTTATCAATTGAATAGCCGAACACAAACGTTAACTAGCTATCAGATTAGCCGACAAGTCGGCTTTCAGGCTAACTAGCTAAACTAAAGTTTTGGCAGCTAACTAGCTAATGTTCGCTAACTAGTTACCAGTAAACCAAACACAACGGTCGTGTAATTTAGCTAATTGTCCGCCGTCCATCGAAGATTTGACTAGGGTCTTGTAAATTGGCATCAACATATGCATTAGCTACATCTGCCAACGCAGTTTTGCCAATTAGCTAGTTAACTACGCAAATATGCTAACTAACGTTAGCTAACTTAGATTGACAGCTTGTTAATTAATTCTGGCCAGTTTCCTAGCATGCTAACGATAGCCAATTT</w:t>
      </w:r>
    </w:p>
    <w:p w14:paraId="22D3886E" w14:textId="72C23AE7" w:rsidR="00905C1F" w:rsidRDefault="00905C1F">
      <w:r>
        <w:t>&gt;</w:t>
      </w:r>
      <w:r w:rsidR="00593DFD">
        <w:t>s</w:t>
      </w:r>
      <w:r>
        <w:t>XRCC1l</w:t>
      </w:r>
    </w:p>
    <w:p w14:paraId="3D53578F" w14:textId="6DEAAAAB" w:rsidR="005B53FE" w:rsidRDefault="005B53FE">
      <w:r w:rsidRPr="005B53FE">
        <w:t>TTCTCCCCATTTCCCTTTTTTGTGAACAATGTGCAATGCTCTTTTCGAACTGTTAAAGGCAGAAATACGCAACAAAGAGTCTAGTCGGCCGTAAAACCACACGAAGAAGAATAAGAAGAAGCGTCAACTGTTTTGATTGGCTAAATAAAATATCAACCGGAAGTTACGTCAGAGATTATGAATTGAGAGGGATTTTGGCGTGAAATTCAGGGGGCACGGTTCAACCTCCAAATACGTTTCGGCTGTTTTTGTCCGCCTTTACATTAGAATAAAATTCACAGGGAAGTCAAATACAATGCATAAAACACAGAAATGTCAAACACGGTACTTCTATTAAGCATTTAGAGGTGTTTTGCTTTCTATAAACGTGTTCCGTTGTTTGCTACCCAGGCAATTGCTAACTAGCTAGCAAGCGTAGAGCTTTTGATTAACTGAAAAAACACAAATAAAGCGCATCACTTTTTTGACAAGTCAAGTGACTGGCGCAAA</w:t>
      </w:r>
    </w:p>
    <w:p w14:paraId="5EA2428D" w14:textId="520F47D7" w:rsidR="005B53FE" w:rsidRPr="006F6FF2" w:rsidRDefault="005B53FE">
      <w:r>
        <w:t>&gt;</w:t>
      </w:r>
      <w:r w:rsidR="00593DFD">
        <w:t>s</w:t>
      </w:r>
      <w:r w:rsidR="008935F5" w:rsidRPr="006F6FF2">
        <w:t>HSP70-3</w:t>
      </w:r>
    </w:p>
    <w:p w14:paraId="17AAB2E9" w14:textId="77777777" w:rsidR="00AA5CE7" w:rsidRDefault="00AA5CE7">
      <w:r w:rsidRPr="00AA5CE7">
        <w:t xml:space="preserve">TAAGCCCTTGGTGAATGCTTTCATGGTTAGTGTAGTATTTTCATGGAGCATGCTATGAAAGGTTCAGACAACTATATATAAAAATATGCTTAATTTATTCCAAAATTCTTTCAATTCATTTCATCATGTAATTTACTGTACAAACTAGAATGTGCTTTGCTGCTTGCTGTCCTGCTTTTCTAATGAATGTGAATCCACAGCCCGGCTGCTGGTAGGAGATATCTGTAGTCTTCTCACAGTGCTTATCTCACTGAACAGCCCCCAGACCATGTGAATCAAATTAAACATGCCCTGAGAAAACCTCCTTACTCTGTGAACAGGACAAACTTGTATCACATTTTTTTTATAGAACGGGAATTAAGATAAAGTGTAGAGAGAAAATACAATAGTCTTTTCTAATTTCTATTTTAATTCACTGAAAACGGGCTAACAGCAATTCAGCTAACTCCTATACCAGATCAAGTTAGAGTTGGCAAGCACTGAATGGGCACATGCAGGCAGCTACATGGGCCTAGAACTTTCTCTGGCTGAGTCACCTGATTCCCTGATGGAATCTCAGACAGCACACAGCTCACTGTCTGTGGCTATATACTCTGGAGAGACCTGACACTCGTCCTCTTAGTCTTTCTGTCCAGGAAAGGGAGAGGAGTGCTTCAGTGGAATTGAGCAGGCGGTGTTCTGTGGTTTGTGTGGTAATCTTTGAAGCGTTGC </w:t>
      </w:r>
    </w:p>
    <w:p w14:paraId="75ADD536" w14:textId="5801B2C9" w:rsidR="00DB41C0" w:rsidRPr="006F6FF2" w:rsidRDefault="00DB41C0">
      <w:r>
        <w:t>&gt;</w:t>
      </w:r>
      <w:r w:rsidR="00593DFD">
        <w:t>s</w:t>
      </w:r>
      <w:r w:rsidR="00BB2E19" w:rsidRPr="006F6FF2">
        <w:t>HSP7C</w:t>
      </w:r>
    </w:p>
    <w:p w14:paraId="601854D8" w14:textId="03EDF15D" w:rsidR="00B24D58" w:rsidRPr="00F82402" w:rsidRDefault="0022235A">
      <w:r w:rsidRPr="0022235A">
        <w:t xml:space="preserve">TTGCTTGAGAAATTGCTCTTTGCTAAAAAGCTATTTTTGTTTATTTTTGACCTTTTAAATGGAAACCAGTCACAGTAAGGTACTTAATTGTTACCCAGAAATTATTTGATTTTTAGATGAAAAAAGCTGAATTGGGCCTTTAACAATTTACTTTTTTAAGTAAAGCTTGCATTCAACTAACTGCGCCTCCATGTGACACACAAGCTTCCATTCCCCCTGTCACAAGGGGATTTATGGCTGATTTACAGTCAACCTTGTTGCTTTATTAGGCACTTGCTATAGTATAATTTTTAAAAAATTCTCTTGAGAAGGGAAAAATTGTCTTTCATTAAGTTGAACATGTGAACTTTATGACAGAATGTTATAATTAGGTGAAATAAAACTGGGGGTTTTCTCAACAAGTTACACTACTCAATTTATGGAACAGTCCAACACTGTTTCTCTAAAAATAGGAAACACTATAGCAACTAACTTATCTACTGTGGACATTTTTTAATTGGTTCATTTGAGCTCGCGATGAAGCAACTGTTGGCAGTTGATTGGCTAGCTACATCGCTCAGTTTGTTCTAGACTGTTCTGCGGAAATCACCAGCCCGGTCAGTTTCTGCGAGGATAGAGTCCTGCTGTACCATTCAGGGTGAAGCGACATTTTCAGGCTGATTTG </w:t>
      </w:r>
      <w:r w:rsidR="00B24D58">
        <w:t>&gt;</w:t>
      </w:r>
      <w:r w:rsidR="00593DFD">
        <w:t>s</w:t>
      </w:r>
      <w:r w:rsidR="00C5047C" w:rsidRPr="00F82402">
        <w:t>HSP8</w:t>
      </w:r>
    </w:p>
    <w:p w14:paraId="2042B815" w14:textId="6F78350F" w:rsidR="00C5047C" w:rsidRDefault="000757E2">
      <w:r w:rsidRPr="000757E2">
        <w:lastRenderedPageBreak/>
        <w:t>TCAGATCCTTATCTAGCGCACCTAACTAACTGGTTGATAAGTTGAATCACGTTAGTTACTGCTGGGTTTGGAGCAAAAACCTACAGGATGGTCGCTCTCCAGGAATACAGTTGGTCATCCCTGCAATAGTGATTTGGGATTTGTAAAAAATAAATAAAAGTAGAGGCCAATAAATCATAAAATAATCTGAACCAATTATGCTAATCTGTTATGTTAAATATCCGTTATAATACACCCAGAAATGTTTAAGCCAAAAGACCACCTGGAACGCACCCATGTAGACCTGTGACGCGGCTGCGGGCTAACAACGTAACCACAGCCTAGCAATGAACGCACCCTTGTCGACCTGCACCCTGGAACGCGCCCGAGGGCTAGCAATGTCAGTAAAGCTAGTCAGCTGGGCCACGAGTTGCCGAAGCTCGTTCAGAGTTTAAAACTATGTTTTAAATAATTTAGGAACTGCAAATGCAATGCTCACTTATAATTTAATAATTAAAATTTTGCTTCCTATGGCGGGCAAGGGAGGTCTGGTTGTCGGCCATGCTGGAAATGTGATCTCGCGTTATTGTGTCATTGTCAATATAGTACATCTACACCACGACATGAAACGTTGATTTGAACCTTCTGACCCACTTGTGAATCAGGCGGGCCCCATTGTCTGATTTAAATCGCATGATTTCTGATGATAGTTGTCGAGTACATCGACTGATTGCAGTATATCGACTGATTGTTGTCGAGTATATCGACCTCATCCCCATACTGTATTTATGAATTTATCTTGCTCCTTTGCACCCCAGTATCTCTACTTGCACATTCATCTTCTGCACATCTACCATTTCAGTGTTTAATTGCTATATTGTAATTACTTCGCCACCATGGCCTATTTATTGCCTTAACTCCCTTATCTTACCTCATTTGCACTCACTGTATGTAGACTTTCTGTTTTATTTTTTTTCTACTGTATTATTGACTGTATGTTTTGTTTATTGCCATGTGTAACTGTGTTGTTGTAAGTGTCGAACTGCTATGCTTTATCTTAGCCAGGTTGCAGTTGCAAATGAGAACTTGTTCTCAACTAGCCTACCTGGTTAAATAAATGTGAAAAAAAAAAATGTATCCGGTGCGAACGCAACCCGACGTCTTCATAGGCAGTGGGAGGGAGCAACAGCCTGTGTTTTTATTGGTATTTTGGAATGTCAAGATGAATCCTGAGCTATGATTGGTTGGCTTGCCGTTTATATAGTAATGGTAGACTTATCCTTCCTTCTTTCTCTCATAACACACAAGGCGAAGAAAGGGAGGCTTCGCCATTGTTCAACTCCGATCAACATCAGCAT</w:t>
      </w:r>
    </w:p>
    <w:p w14:paraId="71987E8D" w14:textId="5A512A31" w:rsidR="000757E2" w:rsidRDefault="0050500A">
      <w:r>
        <w:t>&gt;</w:t>
      </w:r>
      <w:r w:rsidR="006F6FF2">
        <w:t>s</w:t>
      </w:r>
      <w:r>
        <w:t>EF1α</w:t>
      </w:r>
    </w:p>
    <w:p w14:paraId="3E4FE137" w14:textId="43CA78A0" w:rsidR="00260DE1" w:rsidRDefault="00260DE1">
      <w:r w:rsidRPr="00260DE1">
        <w:t>TCCAGAAAGCAGGTTTTAATAATCTCACTCAGGGTTATGAGACAACGGGGATTGGTTTGTTGAGATATCTAACCACACTCAACATACAGTGGGGTAATCTACTGTCAGATTTTTGTTAAACTCTTGTCAATTGAGTTATTGAATGAGTGTCTGGTCATTTTTTTCTCGTGCCAATAAAGAGTGTACTTGACCACATGTGGTTATTTAATCAATTTATCAATTACCTAGCTATATTGTTTTTAAACATTTTGATTGAATCAGAAAGGATTTCGTTCAAAATTGGAAAATGTTTCAAACATCATGACGTTTCACGACGGACGGGCATAGTTTTTCGCTGAATTGTGTGTGATTTGAGGGTTCGAGTAGGGAGGGGGAAGGGAAGCGGGGACGCAACCCAGTCTAGCCACCTCCCAGTGTATAAAAACTCAAACTCAACCAGCATTCTTTCTCTTTTTGTTACCTGGGTAGGGGCATCAGCAGTGGTCGAGTGAGCGCACAGTAACACCGGTAAGCGCGTTTATCCTATTTAGCCTCTAGCGGTTTCAAAAACAGGCCTAACATGTTAGCACGTTTGTTTTTGTAACTTGTTAGACACATTGCGAAAACGTAAGCTATTTCCGATAGTATTTAATGGTGTGGACAATGTTTCAATTAAAGTGAATTGGATGGTGTTGGGATGCTTTAACGTTCATTTTTAAGTTGGCTTATAAAATGGCGATGTGGTTTTAGTGAACTTCCAAGTTATATTTTGCCGGGAGAAAAAACGTTTTTCAACTGGGGGAGGGGGAACTGGGGGGGGGGGACAAAGGATACTAAAGCGGTGGCCTGTGAGGATGAGTAGGTAGTTAAATGGAATGTCTTCCATGATCTGAACAACTGCACGAAAACCCAGGCGACTTTTGTCTAGTAAGGATAAATTCCTTCTGGATATTTGGAGTTCTTTCTGTAACTCTATACGATGTGGCCTGGAAGTAACACGTGTCGCTTTTGGCCCATGGCCGACTGAGGCCTAACAGTACGTGATCGTAGCTCGCTCACACACCCTTTGTCGGATGAGTTTAACGACTGAGTAGTTAGCTGTCAGTTGACTTTTTTTTTTTC</w:t>
      </w:r>
      <w:r w:rsidRPr="00260DE1">
        <w:lastRenderedPageBreak/>
        <w:t>TCTCGATATAATTTTAATGGGATGTTGACTTTCTTTTTTTGAATTTTTTTTGTTCATGGCCCATCGACAAATGATCGAATGCATAGTCTGAGTGACCCGGCGTTTTAATGCTGCACCCTTGTTCCCCAAGCAAATTATGTTACACTAACGTCAATGTTGCCTAGTTAAGTGGTATATCTGCTCATTTTATTTCAGAAACGAATTAAGCAACC</w:t>
      </w:r>
    </w:p>
    <w:p w14:paraId="3BB5C4A3" w14:textId="77777777" w:rsidR="00567D47" w:rsidRDefault="00567D47"/>
    <w:sectPr w:rsidR="00567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2EACE" w14:textId="77777777" w:rsidR="00F40BF0" w:rsidRDefault="00F40BF0" w:rsidP="00DD0C83">
      <w:pPr>
        <w:spacing w:line="240" w:lineRule="auto"/>
      </w:pPr>
      <w:r>
        <w:separator/>
      </w:r>
    </w:p>
  </w:endnote>
  <w:endnote w:type="continuationSeparator" w:id="0">
    <w:p w14:paraId="701273CE" w14:textId="77777777" w:rsidR="00F40BF0" w:rsidRDefault="00F40BF0" w:rsidP="00DD0C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F8F36" w14:textId="77777777" w:rsidR="00F40BF0" w:rsidRDefault="00F40BF0" w:rsidP="00DD0C83">
      <w:pPr>
        <w:spacing w:line="240" w:lineRule="auto"/>
      </w:pPr>
      <w:r>
        <w:separator/>
      </w:r>
    </w:p>
  </w:footnote>
  <w:footnote w:type="continuationSeparator" w:id="0">
    <w:p w14:paraId="6579209C" w14:textId="77777777" w:rsidR="00F40BF0" w:rsidRDefault="00F40BF0" w:rsidP="00DD0C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MzE0tbAwNzQzNzNS0lEKTi0uzszPAykwqgUA65DgZywAAAA="/>
  </w:docVars>
  <w:rsids>
    <w:rsidRoot w:val="00DD0C83"/>
    <w:rsid w:val="000757E2"/>
    <w:rsid w:val="00146D74"/>
    <w:rsid w:val="0022235A"/>
    <w:rsid w:val="00260DE1"/>
    <w:rsid w:val="002F33CC"/>
    <w:rsid w:val="003661B0"/>
    <w:rsid w:val="004173EE"/>
    <w:rsid w:val="00431849"/>
    <w:rsid w:val="004501B5"/>
    <w:rsid w:val="004E720D"/>
    <w:rsid w:val="004F7689"/>
    <w:rsid w:val="0050500A"/>
    <w:rsid w:val="00516888"/>
    <w:rsid w:val="00567D47"/>
    <w:rsid w:val="0057013A"/>
    <w:rsid w:val="00593DFD"/>
    <w:rsid w:val="005B53FE"/>
    <w:rsid w:val="00605794"/>
    <w:rsid w:val="006C2410"/>
    <w:rsid w:val="006F6FF2"/>
    <w:rsid w:val="007561DA"/>
    <w:rsid w:val="00865881"/>
    <w:rsid w:val="008929F6"/>
    <w:rsid w:val="008935F5"/>
    <w:rsid w:val="008D34CD"/>
    <w:rsid w:val="008D7E87"/>
    <w:rsid w:val="00905C1F"/>
    <w:rsid w:val="009947FB"/>
    <w:rsid w:val="00AA5CE7"/>
    <w:rsid w:val="00B24D58"/>
    <w:rsid w:val="00B30C4D"/>
    <w:rsid w:val="00B718D8"/>
    <w:rsid w:val="00BB2E19"/>
    <w:rsid w:val="00C5047C"/>
    <w:rsid w:val="00D71988"/>
    <w:rsid w:val="00D93877"/>
    <w:rsid w:val="00DB41C0"/>
    <w:rsid w:val="00DD0C83"/>
    <w:rsid w:val="00E33B07"/>
    <w:rsid w:val="00F40BF0"/>
    <w:rsid w:val="00F82402"/>
    <w:rsid w:val="00F9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A89A76"/>
  <w15:chartTrackingRefBased/>
  <w15:docId w15:val="{3DE42C50-ED38-4E75-AEEC-7BEBFD74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689"/>
    <w:pPr>
      <w:spacing w:after="0"/>
    </w:pPr>
    <w:rPr>
      <w:rFonts w:ascii="Times New Roman" w:hAnsi="Times New Roman"/>
      <w:sz w:val="24"/>
    </w:rPr>
  </w:style>
  <w:style w:type="paragraph" w:styleId="Overskrift2">
    <w:name w:val="heading 2"/>
    <w:basedOn w:val="Normal"/>
    <w:link w:val="Overskrift2Tegn"/>
    <w:uiPriority w:val="9"/>
    <w:qFormat/>
    <w:rsid w:val="009947FB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8"/>
      <w:szCs w:val="3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Sterk">
    <w:name w:val="Strong"/>
    <w:basedOn w:val="Standardskriftforavsnitt"/>
    <w:uiPriority w:val="22"/>
    <w:qFormat/>
    <w:rsid w:val="009947FB"/>
    <w:rPr>
      <w:rFonts w:ascii="Times New Roman" w:hAnsi="Times New Roman"/>
      <w:b/>
      <w:bCs/>
      <w:sz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947FB"/>
    <w:rPr>
      <w:rFonts w:ascii="Times New Roman" w:eastAsia="Times New Roman" w:hAnsi="Times New Roman" w:cs="Times New Roman"/>
      <w:b/>
      <w:bCs/>
      <w:sz w:val="28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92</Words>
  <Characters>7911</Characters>
  <Application>Microsoft Office Word</Application>
  <DocSecurity>0</DocSecurity>
  <Lines>65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Noman Reza</dc:creator>
  <cp:keywords/>
  <dc:description/>
  <cp:lastModifiedBy>Guro Katrine Sandvik</cp:lastModifiedBy>
  <cp:revision>2</cp:revision>
  <dcterms:created xsi:type="dcterms:W3CDTF">2024-08-08T14:42:00Z</dcterms:created>
  <dcterms:modified xsi:type="dcterms:W3CDTF">2024-08-0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08T15:49:18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ada42ff-c090-4182-abb1-81c8d7fdb266</vt:lpwstr>
  </property>
  <property fmtid="{D5CDD505-2E9C-101B-9397-08002B2CF9AE}" pid="8" name="MSIP_Label_d0484126-3486-41a9-802e-7f1e2277276c_ContentBits">
    <vt:lpwstr>0</vt:lpwstr>
  </property>
</Properties>
</file>